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5DD7" w14:textId="378EFDB0" w:rsidR="00DF2B01" w:rsidRPr="0090557A" w:rsidRDefault="00F33EEB">
      <w:pPr>
        <w:rPr>
          <w:rFonts w:ascii="Times New Roman" w:hAnsi="Times New Roman" w:cs="Times New Roman"/>
          <w:sz w:val="20"/>
          <w:szCs w:val="20"/>
        </w:rPr>
      </w:pPr>
      <w:r w:rsidRPr="0090557A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90557A">
        <w:rPr>
          <w:rFonts w:ascii="Times New Roman" w:hAnsi="Times New Roman" w:cs="Times New Roman"/>
          <w:sz w:val="20"/>
          <w:szCs w:val="20"/>
        </w:rPr>
        <w:t>. The lncRNA</w:t>
      </w:r>
      <w:r w:rsidR="0090557A">
        <w:rPr>
          <w:rFonts w:ascii="Times New Roman" w:hAnsi="Times New Roman" w:cs="Times New Roman"/>
          <w:sz w:val="20"/>
          <w:szCs w:val="20"/>
        </w:rPr>
        <w:t>s</w:t>
      </w:r>
      <w:r w:rsidRPr="0090557A">
        <w:rPr>
          <w:rFonts w:ascii="Times New Roman" w:hAnsi="Times New Roman" w:cs="Times New Roman"/>
          <w:sz w:val="20"/>
          <w:szCs w:val="20"/>
        </w:rPr>
        <w:t xml:space="preserve"> associated with inflammation in breast cancer obtained from cancerSEA database.</w:t>
      </w:r>
    </w:p>
    <w:tbl>
      <w:tblPr>
        <w:tblW w:w="806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3"/>
        <w:gridCol w:w="2642"/>
        <w:gridCol w:w="1559"/>
        <w:gridCol w:w="1701"/>
      </w:tblGrid>
      <w:tr w:rsidR="00F33EEB" w:rsidRPr="0090557A" w14:paraId="0695347B" w14:textId="77777777" w:rsidTr="00F33EEB">
        <w:trPr>
          <w:trHeight w:val="276"/>
        </w:trPr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94E1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emble ID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5F42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4DC5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datase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654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ion</w:t>
            </w:r>
          </w:p>
        </w:tc>
      </w:tr>
      <w:tr w:rsidR="00F33EEB" w:rsidRPr="0090557A" w14:paraId="2D1716F9" w14:textId="77777777" w:rsidTr="00F33EEB">
        <w:trPr>
          <w:trHeight w:val="276"/>
        </w:trPr>
        <w:tc>
          <w:tcPr>
            <w:tcW w:w="2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B152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5061</w:t>
            </w:r>
          </w:p>
        </w:tc>
        <w:tc>
          <w:tcPr>
            <w:tcW w:w="26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70A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75A-AS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262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E0AF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636DC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9D90A3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6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66B11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PD4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7D6E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0C3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20CD72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C7745E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31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6C0B9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25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A211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5474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E643F7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A68A8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5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1DEA1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B2F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761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B324C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E3941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7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3B52A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5954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3A71C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C6F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925B3E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9624E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56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611B5F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189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F741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668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D66339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673466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4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610B6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39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FF3F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0AC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F3C3E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D63CF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190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9ED950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77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B7B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0247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1E9A4A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DAEF9C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18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CB18C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3681H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38D2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C0F7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01E32B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B5DF6B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15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CE2A0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QR9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F99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185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ABAB55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8CA7B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2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C0A0B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23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76F4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D03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8E7200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CB4CC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2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4D526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7861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EE04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FF4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2AE835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5C5221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6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6B962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61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05F2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970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DCEA69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F1D73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0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7D9D8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84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5EF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F8A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151BA1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D996B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3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577E81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558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FE1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2BE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FFE2DE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75BBA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8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05ED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249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C661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60C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4FAA6E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3425C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9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9B01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6064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029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575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0F5B1B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EE1539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5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54FBA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529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8AA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AE33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EC1ECE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CB0343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29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CF0C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AE1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B5B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239878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AB3F7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02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4AEFD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09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F55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132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78A88E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10285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83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AE79E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040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7C8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C64D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DECD36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B3583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2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4D173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7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F96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B8F0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666DA1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77D53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81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D3C5A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5FC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6E8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86E91D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2C9F61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88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8F246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61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A3D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571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87064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DE624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7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6C11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37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217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D0D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977379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BC99A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1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5EEB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118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00CD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A852A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3F91C9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9B954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3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4BAE2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173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689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648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488193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6CBB5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4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009B8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7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F840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DF74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8724DA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3D6AA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88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31F8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5259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1E4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E24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E2CB3D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41A9AD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1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B254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1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67B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A564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72173B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3FC14F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1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8BD747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1B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28E0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02D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C6ADDA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960EB0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5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244FB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22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21A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911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D34B3F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AC5CEC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62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19A2E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637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7345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A035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E566C3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9E971A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53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BBA33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05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506D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084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7721B8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481779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92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D64D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78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56BA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10A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257FD4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F97F8A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7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42B89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155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354B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B8C0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5F04E4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9C55A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8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C8DA3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67112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4D6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4AEB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AABDE8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F77D1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29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786B4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4435-2H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691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5F3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37040EF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84B72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574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7288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orf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453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A31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E8B9AE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BEB64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0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63A37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8439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AFC7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68156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CC34B9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8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B37C3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4765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4E82A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71F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476894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AD60D9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22576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0D54D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624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39E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67A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86F0A2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27DB9E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93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5244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73155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FFA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C9B4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8EDD3F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E6508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77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CABAE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30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54EF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873A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8666A0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EAB54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1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53A38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1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56E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FDE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43BFD0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BFD836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04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A6D47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2757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2C9F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7A69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F2E8FA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C67DDA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63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AF01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3O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4B67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7E3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A17CE5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84A9E4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72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1A655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3BE41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9B1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9D0E0D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E53754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4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2C651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BP5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BE8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1D2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64578E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4EF09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6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870080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0B91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9FC0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A6FFB9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23AD9E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2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6C74D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932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04C44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BBA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641E40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5134DE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5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A0A1C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568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6A7F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CD3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0DD4E1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8D49E6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78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FCDBD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E890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10F1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33390CE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095C5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82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2922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475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859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E45D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BF0253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B02F8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286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1BA6A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189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D459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831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B00186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6D194B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404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14203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91C2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DFC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152F651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B40DE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5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F85B6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78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EC6D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DE3F4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4E2D9C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45B6F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3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B89D20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4AAF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EAF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0DE87D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C93C7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3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214D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3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AA61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364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1ED7B7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0F5D6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66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C7F78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03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3D0F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ECF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74A340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EA647E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3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C20D0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B43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4660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C6B46E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BB514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98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28FA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081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1E590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9AC7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4A90E4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A8BB95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6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5181D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06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EEE30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880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3AD65EC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95261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2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E2FC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63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434C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A0F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C67DBC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CFE381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1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BA3D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302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634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3C5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4902F97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7681ED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2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73F0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793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B1E4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60B7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0C33F8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28781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4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94A10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1DD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BFE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AFC5E2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69C36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96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D798B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03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EA76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1497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5D0431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B5DF8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1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24D2F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09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2661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6DC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0AEE018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AA94C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81B9F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73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C92E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B54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039F8E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7BDFE2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24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ECBCA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89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B24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980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2D9144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B0EE5E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0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97826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31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354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BE3A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B6F003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CEC7C0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0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75FF3D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50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A2E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676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E32356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C68469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74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68544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545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566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B41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EFFF40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37501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52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093C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FD9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961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087242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4184F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84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97AC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13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4C5B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0F0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32C634C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82387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1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DBD20D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555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A1E2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3AE6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36A6DDF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8E3993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2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E790A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24056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8FDE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464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745A0F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A9F4C7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73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C4445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1B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AE6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0C7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29667A8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01E93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33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A5D4A4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F7A1C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6C9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51CF76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774CC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28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ACA6A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97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6F3C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BC77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4EDCB9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0D38C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63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487E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547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2C4A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AC6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F33EEB" w:rsidRPr="0090557A" w14:paraId="6699AF5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1A8056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43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E3CD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38B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CBE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F79B3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0E813F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74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253C6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0AA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3EDD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5F8289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0B0FA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71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6394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11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83D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926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992073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39118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2037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46138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TAD4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696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BDC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865373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2BDFF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40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3BBA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BF4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11F2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F81B30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052D1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20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9F0C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272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A87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EB5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0721EE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BE6E2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203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D95DB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272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452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EDA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B7D1FC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18451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4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F1FF7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21B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E4E2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98D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0A674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A381D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26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C747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B90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5C3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4AED44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529F14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8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1A17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90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0DC3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0E2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4373AE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11648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5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4A81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P7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5B0D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240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4C6860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DC7CF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6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B350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24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31D56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D47C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186B1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104AF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2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F18440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DD1L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60AF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0FAA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E3A96C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1D12B6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4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7B8E9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BPL10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A5E8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9E81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802CD6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8B6F58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47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F646D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128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75C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DAF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13CB6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8F762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8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B4D9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0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AF04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FAD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BAC848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37016C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9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E258A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44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9FBF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54F0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86D47E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64F86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816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9A343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636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260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80B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820E29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36C10B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037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C9B4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6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1FE2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6D1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8B673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0A1A52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9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44AA5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51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AB6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B1F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957582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02D53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837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BA4F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8CE9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6F3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2AE3BB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6DEBB3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0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C048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M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B89F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760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4BB50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134B5B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5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2CF59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81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D68B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732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96114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26B900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58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820E6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507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F4A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71C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C72933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4C8F8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1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2AC10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AF51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A4AC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0A3CC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85D12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32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B4FBB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06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2A5B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98FB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7677B3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FCBC44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4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73624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403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B9E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AF7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164F4C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7EEB8B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607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C31D04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0FEE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3647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817DDF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90F1B0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2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8BF5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60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5E58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978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ED5E7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AC1BE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1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3B6994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89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23DD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6C4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DA8505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318DD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5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1BE6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5AEBB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0FC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997B2A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1F510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6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7483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632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7F5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916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5146EE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AE626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0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00DA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333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3F5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F18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C662D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EF9CD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1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5FAB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274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3B7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4AF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FDBF33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C9A32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1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A84BD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9511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B6E4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27A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5D7017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0F3CA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25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797D1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028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3AD00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ACE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B32D6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460A72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567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AFA14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951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46A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875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B657F9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AE2315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9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28CD8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BP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6297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3C4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3C38B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FDBAAC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51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9336A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091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8DC6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5AE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13874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595C1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0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92F99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31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F224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43F4D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8C556D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73AC0E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6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408657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L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A76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103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8EF99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A21D2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94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74606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4AE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9CA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F1C641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AD10B4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0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AB84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319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C9D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52D6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15BC31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F38E11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9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41FBFD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60683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F737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CBC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311F0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857504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0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AF52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222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0BB6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7510C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12160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4F8CA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64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D425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222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ABE3D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09F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7CC2A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EE34F6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14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6AD6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517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AEE9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46E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55967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64575D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2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1C575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4484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98B8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B1EC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A4B7A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D1649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2729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0D86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36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FEB6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561C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B443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527646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33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342B2B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359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F93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811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60B7E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D8406A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57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CFEF9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1982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C7A03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B30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483829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37B059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96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19307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6449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97F8F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7CB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83CB5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436AA7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36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03645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454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95C3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3B56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293771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1CEA6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7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F5844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907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964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006D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F9137C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4C996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1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A5DB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385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DF37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389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EA6EB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115468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37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405B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BB3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519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83A3C6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8A6154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28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68B4AD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62717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2F23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33F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CD550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D2BDAA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11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6707B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77230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4981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E375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7893F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B43BA4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61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4DC2E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9129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B10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2BCF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98C85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D1601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69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A5F57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C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A2FB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929C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B25512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4992F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6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59892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995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A247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A425A3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A81FD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6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DB26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340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5050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25D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E23618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8D0D3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50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40A0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25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654D0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827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E26154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60A51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88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AA86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9D97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7F1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A8F9FB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60C0CF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94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5AC3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DT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CFA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9F9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A5E3E1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EFA65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01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CE51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CH6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563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8723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7FEB62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7F99D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2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3CD4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94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C40D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849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03BD4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9FB05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78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3CEB3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402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7C5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0DA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FCBDA3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D803C8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1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9FFA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34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B49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4D3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59249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A7F39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13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DC48B8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A22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A7F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E08B2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DDDC21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9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F6BFB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49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A0C1A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1002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02A9F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47119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4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67B81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IA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7314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97B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1370A5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4129E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2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4F25A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390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8B19F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100C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3180E7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955D3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9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826C3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820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2BCD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88FB2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26BA65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CF0C3E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33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B983D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85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758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DA6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8C9B3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D97B7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57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62B44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1472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AC35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7CB3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24B0F3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B2B150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53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ED1653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11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3A1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A304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ABEFE8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92F79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7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310A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E1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CE1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7DB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76881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36509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3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BE6D6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47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7B2E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721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32B9D5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4836B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573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68E3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HX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7B7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03E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4D7D0B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3EBFE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611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5509D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A3F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644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F4C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9E11B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6F48D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63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64913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889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8E460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29A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D701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1BA7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845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ED0E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2AC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F2D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6BBDA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45183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92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62636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245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FD02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413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DBC39A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587B8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981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87B0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BP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E88C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26A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376681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8FDE63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17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7668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4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9BCA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B7A6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6CE05A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845BE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76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0C678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L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92B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0682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EB440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BB7CC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88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ADF4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AB2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EB4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ACCE27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89EC43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922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DDA91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927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151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525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EE4DB3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18BAF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62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CA21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15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7D2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0BC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4D6CED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BB07A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68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E2070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P1-A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96FC7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153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F9B728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FC9924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70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2FE746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63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C48A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FBB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D40A2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984ADF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19733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135E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54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9AF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C3A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977816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3AC947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78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C7A0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68D67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949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1ED4A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8AB52E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84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F97907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VCR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E73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3BE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425F9E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4D0910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2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058F0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32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2126B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840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97F1E1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F1935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32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1ADA0A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35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92E3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EBE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AF4215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CB353B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3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9F86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929A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FD6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2AD42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AF03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3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30E3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5C8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508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B3664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219A6F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46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26844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495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AC92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2A6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801428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B8A85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4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71E97D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4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356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6F56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1990F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6284F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6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593FA0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BD9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23F7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68B7C1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DA702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63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0D52A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4445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872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D2E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15EA7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23A9C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40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3474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75C4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6AC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5AE42B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D1E51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46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C4EDD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D7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C124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5864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CCFDC7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4335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50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27333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6A9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E0E57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40BE98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D49EA7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56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7B5CA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39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180C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569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28272C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80AC57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58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4770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813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C76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15FC7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B923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17A6CE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59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B0924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34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804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3052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22BE1D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987A0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65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D8E54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00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5188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F1C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0413F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88358B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414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1EEF7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FFB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CF6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C65AAB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F7FD8A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45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A86A2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907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CEC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D9D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D51C5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3531E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471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6BD54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56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249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B3D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98AFF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4FFBA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47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1ADA1C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175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4840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992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02115A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7A29F5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0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4C8CBC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64572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3EDA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BC85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F38D0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048B16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24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FC9F7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545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F458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670AA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C76024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24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64376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714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6ED2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623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56E81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4EBA9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2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65997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RS4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08EB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954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1CE7E7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B75FBE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86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84E68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B03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72F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7B56E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D7306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68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F6841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40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4D8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8CF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1719F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1C0F0C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7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E199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965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BD09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27B3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2DCA2E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4D10D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7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38D0E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614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44B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A1F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11AD7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5623F8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7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52CD0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4A74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6E43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4A5B8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8397B3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8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38A8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A6EC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0961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11D87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0A610D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9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E147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R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583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02EB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AD294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9AAC2F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96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0782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94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164A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404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6541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1538F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07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5377A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09C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E88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4D94CB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99ED1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0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F28D4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482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5C1B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91B4F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5059AA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F5FE2A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1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876E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27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F76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AC3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52409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09F62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23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34B3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RS2-I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D4E8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983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EC3A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885ABA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35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B1770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45107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3AC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BE7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B2F791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9FBE2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42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A4E812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R2A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DD5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698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8F9E1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45D48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5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CF62E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15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5DC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C803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113AEA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7B19A1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7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7189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39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B793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B6A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945D6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1F689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8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FC97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548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C26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615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B5557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CFA9A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8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6AC743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B-I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22D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1CBD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3EBC76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9C7AB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2251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F1C993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0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ED1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7A6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9205E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74C93D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3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D0F4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1332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538D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29B0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732CD9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8F8545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3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9C872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CD7F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9AB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1B146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307172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4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2108E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P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31384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80C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9E9EDA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7E992B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54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6AD9F1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BDFD5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BE7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454288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E4F3BF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9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BC6F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95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812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262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C1723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A3EB1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01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A7F54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CKLE2-A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36A5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2AF7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21C33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647A4F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04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904A4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56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7F83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6A3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52D35F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4BFF7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0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9509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9451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1607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2D57A2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7D35D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0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886D6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E7F6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588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DD809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BB8AA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1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FC1E3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115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557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30ED0C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C99BE6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23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2B123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MD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66E3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695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B0898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A6B86B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3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1CA6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50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DBE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489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CBFB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B97C5C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41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88B01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BF3A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2991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6E942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7A8D0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6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7FF6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2A5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CA6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83F391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35FAE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6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E730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B14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E5C7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FB6B26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C7D459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8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E2F0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37A8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7D5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BA27C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E7C47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0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C6893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8A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224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201C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8C23A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93B40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37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6E9B7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198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4E97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10DB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8C2A1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5D9BD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6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82FFC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BP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2633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51B7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11954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23821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73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6188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239809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FD3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7E4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A7807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98096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7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7AC80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1332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CBD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CD0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0FA6E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CF953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9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9D429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15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077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B5D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E40AFD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8339F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0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53CCB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074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158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A46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D1CBF7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A69C4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1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C538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399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18BD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D2C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719878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2EA0FF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2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7391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170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151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A161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376FD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726A1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4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5CD8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95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D13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6EC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56C27B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CAC88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54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B7B9D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368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5E31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0A1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83E159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3D579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68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9557B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599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E2A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8414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61DA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0CE396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6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27D53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375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0887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FB1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E65ED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40E075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82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93C8A2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4500H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D6D3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479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6EDB8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D19E4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8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2B2A00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38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B10A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E8C23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D08C55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2E8519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91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8FB4C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16E7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717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E61F77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487AA6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9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A0ADF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EF5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6323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FAF6B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5EA72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1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D4076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241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37E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92B91D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DD777E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2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1F1C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670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87D2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3B8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8DB9AF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86516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4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ED98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648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666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9FFD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52A80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D4199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4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E5BF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05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0357D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D30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F430B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04322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55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053C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E1047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5762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00804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A2818C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58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F4A6B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807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72A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A7B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1712E6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46B7C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5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90440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882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2C3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1F7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12A29D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E0E597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58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78B3C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2B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ADB6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DFC0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B96D44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94687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99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784FA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23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4C33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2C1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A98CF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5B3E4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11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B71EF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G1-A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C77C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B32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C2A5F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91704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41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48DA63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D81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B853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027B1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165A86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4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FB6A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4965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2FD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6DD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33B53F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3862C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6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32C5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68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E5B8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9F7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63CCD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11A29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6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D9775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03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548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B1E3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0D746E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6B66DA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86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98C0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5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3E0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97D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10D5FF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C85C8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18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A92282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344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BC8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6D9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FD7C05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926605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2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49CD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979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A877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AB8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DC7B02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F9A75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4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9471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CA29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F42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1315A7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0BE693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42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D8408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LNC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015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E00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88FBD0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D69591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6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8B552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4E3B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4FFC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4A91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540E0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6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AA59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0860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30F3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B93E8D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ABB1A5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74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6EF01A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E5E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B56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8E2E7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5914A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76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87AA8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6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9A7D4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530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8A264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3C514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8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AA734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184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D48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E22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D24C4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EC66A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8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52A4F0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RS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27D61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D93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44426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99139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9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992127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143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DAAA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26F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1D2F27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B4467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0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00A7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69144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16DE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594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F81F34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ABFBB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0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4E560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BD46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7D8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06425E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75F660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1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D9F5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D82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4677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CD859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D0FAB3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2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277C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1E97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655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CC5314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8C1ED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3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8734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632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E5E2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4A5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051701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400FAB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61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9F0A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68381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66CB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B7D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90144C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F46331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67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23DD0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3AC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CBD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12B0EA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0B773C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7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E2A1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505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6A86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38CB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43241D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DD9D9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7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F2A4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591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A16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6BB7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ACDC9D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14696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0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1CC3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8B8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4FA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F1A21D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3C519D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06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B7E2EB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LL7-I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D21C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9A9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86E84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890853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2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B53D9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74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68F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42B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DFF24D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588FC6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3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46C4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00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C4C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9272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B4D09D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034E5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5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4CD63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C20A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28A3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7ABDA2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58051B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6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CC42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EH2B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8EB0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C74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A9380F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6DE3B1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87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8E423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5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8F15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43D0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6B3E8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7C73F7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2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1D9EF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X1L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D867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C2D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FA49DE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4BBCC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35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960D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40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8D5D4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0F2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05730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94B5D1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43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B4047C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17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F5F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4B3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A0DF5E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F1B183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5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7D61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43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FE0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3EF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2262B7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9F215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6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7CDF3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9076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2E0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68A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919306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5E38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8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B57E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9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D3AA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598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2B75D8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61DAB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9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10AAB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602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33C6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1EF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BD5DF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F8C20D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94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DD5C5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967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736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52FD7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DCA677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3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F0AD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N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3B7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12B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492FA6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D30A2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49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3A97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934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F68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324BD8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59C002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5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CBFAD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592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5F6C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8B5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A3BBE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38752F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6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986715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659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63B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F6F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3DEADC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10DC3B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7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81B16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ER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A95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CF9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FBA190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0BD0D0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8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FA96A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MALIN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11FD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F30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BF6B1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15F1A5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00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81DA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61B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018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11023D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E7C971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53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CBD34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803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247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16948A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33D039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83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6BEBE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R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0D7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82BBB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FDB1D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F16215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71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09D02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8483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82E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171799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9BDAC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73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B249F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12FB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BEA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8E670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951637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74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61205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669831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1D9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0E4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EB954E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312E80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75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5C64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N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793A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7E5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0683D1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FACE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81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EC841A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925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B5E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78B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AD29DD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FCDB6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81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79A0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705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0CAD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BEA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3BCB68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FDA8A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87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A3CEC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593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D0D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FFCA9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9B40ED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04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BAB5E1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35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44C94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B9D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DB70D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E0B5D8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04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1065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MS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1E4E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9F2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41254D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84799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04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A386F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59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AEB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971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499249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E4CC26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11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CB83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868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8740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3CC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72269C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1DB12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12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2258D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90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746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232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8DC79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4000D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14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86CBE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G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6F2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8AD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E8AA8B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02E59B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19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34E9D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946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BE2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3D87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8FC5F1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876C55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20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F7DDD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20-O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B575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B208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6662DB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D9EDF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33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8A33E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839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F620B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14F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DF326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8F5911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40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CCDD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2A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BFB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966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6750E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99D0F2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44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95B298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2A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5407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5E6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FBE233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96AD5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46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84C8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867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FE9EF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2613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7109DD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C5A146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01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CE87D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3D3E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A41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FBB3C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383C1B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0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AB01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795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9BB1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BB0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1F0E2A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2D597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1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CE51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10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991D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CCD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C907F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132F7C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75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B587D7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AI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D205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95C5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B7EF01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447B8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9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44E0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557C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C1E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EA6CB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FCE26C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59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2B395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35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5D3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316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D95F9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759C1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1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57E8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TD2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BDD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A018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70962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355C5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2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623E40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E93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EF0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12A945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3C818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27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A40DB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F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3B1C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DE7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28820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989DC7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33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DCB68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L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5309F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260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70848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510BB4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36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EE6FB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B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4155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2CB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5951A1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3BF36D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4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A6AB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90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82A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EBC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98F50D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41753E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67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FA93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4E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A1D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4F417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2AF53A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A1E17F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13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F890A0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78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51D4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627F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324D49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2A1FE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31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A1633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6E-D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43E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A47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129E1A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FD5C5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55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CC05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6F9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37C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A7C9F2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C2CCD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5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23A043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MT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C17CC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D29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2CDCC5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F192C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80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39985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F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021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340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5091B2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C24B94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79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E603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36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131D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6DCAC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660338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64299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80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29C98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6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8FFF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4738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31AB7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3A5311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836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59D7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9C5D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D661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A8B37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08BAF6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845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9D5AF1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14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AB75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02F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4D8F50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FA0EF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88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1BC8D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orf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45D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D6A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5570EA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23CB2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1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A3870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82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8133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462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38C9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DAAA6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3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AC854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GDH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5A36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E6D2F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977A39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A225B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60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F8DED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656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E8587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95BC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22AD60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CC93E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6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C52E4E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5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43F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698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5027D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061355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6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4814E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7F5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FB50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AF47A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15C86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6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B550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EDD7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70658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EDD0AB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FF989E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7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2B26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D5A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590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2A11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1E4C8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0F11D5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7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D0087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676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A59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0B64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CEEF4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06B54F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8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A7C4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C24D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F5C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3D2AB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BD551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3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767A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288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4CE31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1A6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F37888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39C024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3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100A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1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7C20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57A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682862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07CD14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4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F7623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6-I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D3A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1CBC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10696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61543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5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8E9B2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76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977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E7B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E07B91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A8468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6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8A730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12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37E9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C313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8899B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5523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7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36B5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07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E98A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278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6DCA5B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7E76C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80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A03E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ED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8155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B7C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E1D45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9CE358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8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6E819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413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998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ADB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C12DC6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40B1E2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8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9910B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36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4CE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533D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0E47CD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A9D593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09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7392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DS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73E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1B2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A6A5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89622E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1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C556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553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8306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38E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0C35B3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52CA5D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1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CE41F1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26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8E52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CD08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79AF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8F3B8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2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EA74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83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7B3B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985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8F6C6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613F9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33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D19D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493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8F99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D1E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41C8B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03F82A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38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F8491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C5D1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3020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5DC7BB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1BD1BB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39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EDC5C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87A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460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C695C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82215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50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9462A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287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7C8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3CC30C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E6BEB9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52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3A284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711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8AB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4ECA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1BA613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78291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60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BCD76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92865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DC5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F47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D931D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62F7FE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16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497D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71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60A27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693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B1F477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FDDEF6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3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3599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456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4A3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07F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6A20A3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05926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43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2CF0C2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31D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615F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2A5E2E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6E707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64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4DD5D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27987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5B89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2363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97ACA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0FE570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6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85CF6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4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AED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605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D4B530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C2770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7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D5D4A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27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1D6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EAE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43FA4D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DBDE78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79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66E1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1808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D0C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5BC79A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8A41D6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15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B07F88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395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5B77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C56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BB46FA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A93BE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16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F796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C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4CF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142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B5C0F9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2BE8B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1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8C14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70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D29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ED22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57F88B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5CE47B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20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5A295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52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963D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6FE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939973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8ABD50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2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18488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377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26A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BE6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BFF75F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16AAC8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2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469ED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040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037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38B077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5DF03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2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D5DD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99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9A92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F98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7E16D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7AB838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3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9E1BD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396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230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71F9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3465D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401B4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4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163BB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87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F95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16EC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B8AE1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C33F23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4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FE05D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48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247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0CCA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9CF34D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FC110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5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2553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06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B13B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0F9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25EB8F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2A58F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63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A405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C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74C0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1AC0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971442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EAA8D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7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5BC9B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84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5595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594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757E42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950D71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80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57C9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18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D04B7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B8B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1E2658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1D83EA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97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E947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21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6C56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3BA9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2DDE45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55E81B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9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5A39C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78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B9C1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6155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87DD2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58E358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1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BA928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477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0E5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C26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0A3DB9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0C5D1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28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5BD6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389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3A3D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010D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98FAE4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92CA3A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4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08FD9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107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9A98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A4CC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31B42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81EBBA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657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E12D7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86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ECD7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E58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7CB64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8D9A62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1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C8A3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675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3824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CFF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AB2065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69A4D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3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9E5F7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88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5939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045E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FFA23B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AA279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3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CBEED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617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5D92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91E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A952F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A391A0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4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A7F2E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88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F68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43B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A379FC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E0CB1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63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0DBE0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E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CF8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D11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D0D706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FA30D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6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32FCE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655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1A27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AD3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B5C41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79D488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8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F33B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728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737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D9B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2FE44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431A6D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8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FD953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728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E883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9CA9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E9DFA9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155695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03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B5DCA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EF4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763D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E05C7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DA2166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17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E42D1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699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A51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1736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26199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B06A6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71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0EDA5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833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D0F3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DA7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24232E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5507D3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7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BE0E0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464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75C0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2186D0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0A8019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7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851DBB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723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67D25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FDA7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5FC149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E1B72F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80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1579B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923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C40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546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A29A66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2AF380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84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0452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251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F5D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73D5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EDF476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AE2595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8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8981B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30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15A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A2D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F59D0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C41C8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9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C8751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4F13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B2C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3C386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95F94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9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E88C3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2979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574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ED34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981D64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4D0A6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21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B941D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485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138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97E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798FA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50664F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3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5D40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24C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F5E5B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2F8893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88665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34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CAD05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365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A6ED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E875B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A4EA5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3B471A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36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C79AE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7781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0799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A60477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9BF491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3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A642C1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747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BFF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774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9A3CA9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A2FAD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40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7F17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51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4B9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F1A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8779B6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9FC40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4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B30B4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670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828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5D68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6971FE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90BBA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6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E7C6A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510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A14B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A2F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A777F4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AFFFD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6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0F6BE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798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6C8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24C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6E0FDD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5B4A5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73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4001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TC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98B3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F83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C2DF2F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075C4F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74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121E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26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D09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C726F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18809B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9CE105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77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56D9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42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F2B1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9D31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2FD9D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AE8ECE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7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D5EB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618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483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35DFE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9C596B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79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C34343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372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2EE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FCA0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8E5BE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5DC9D8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8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B9520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251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27A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3014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5AD6C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C68364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8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F75D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737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B956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CF3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44E827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EE888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8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F9779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682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DCB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37A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87586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F021D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9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50072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81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05F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E52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FBB4E5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A60DC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9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6A601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379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F4DD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5F3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B7559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B8BFF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0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DAA0D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93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D50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6A922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997A2E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FFC343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08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6B8A1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677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CFD4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D68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A94B28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51510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23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F9D927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SCA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07D54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8E42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0BD0D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92405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3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6BBD64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909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9E4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A78EE8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57429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40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1A1573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414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BCF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3A3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FA4EC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63E62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50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80F44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391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7412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B18F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42D342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AD940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77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1448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065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3B83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E0D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698020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536486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8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83A26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365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947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127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ED472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09389C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8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19AE6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L19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454D3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B0D5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9BA9B8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BCE854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9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DC73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592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FC8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62B85A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ED46B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9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7BF79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9019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94EB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8E0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C8E95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B3BAA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97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0B6D3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33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A59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616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A505F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FA892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0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A6C18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1227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87C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749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D88866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62204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32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7CB5A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4312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0D5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94AD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F0EB49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98D9A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3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7E303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719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306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FEBF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F4443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32D32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40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DB78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62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11D7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F465D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BDFC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E9107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40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62ACC4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N1-CDK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B88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10BC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8F1561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927C5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4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B80DC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06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F4BF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7D8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03D41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D80B55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5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BA27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34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439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9173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4C2684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8EB277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6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0565F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6027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C6F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F39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1089C5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127F5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6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50D19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065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9748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594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4F1FE2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633C3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73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40A36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255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5727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44A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266509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AFE3C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8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C219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XL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5211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80CF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24B57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2DE00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203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CF786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118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0099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553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7A3A9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151B6E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28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6E353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73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1BD2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356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DF8C5E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C271FD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30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3FDDC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ADB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105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553737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CC794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32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5523C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40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4B8A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003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19F0CC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810AC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34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A871B6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70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3337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DB7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9BA66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B9DA0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37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EF01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45207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BA6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E27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A61E0D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4C093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392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0AB7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96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2AF9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68D9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9B962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7FBB1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01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CC154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852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5A337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640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160983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6DBE1D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0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74754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29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44C7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6F84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A210D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1BC1B5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08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872D77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89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1B7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18C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D9181D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E6D1FE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1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B6E07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81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2D71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CA0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41DB09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22EAC6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54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398FE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02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583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4C2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4AAB46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20CCE1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5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4C74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756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6A1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2FE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12B758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3D8FEB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470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B1482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MBTL4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2A53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83F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B89B2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48F5B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59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074B5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E31F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B6C5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CE6481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24F49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617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C750D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02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627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9CE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4D86BB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67F96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62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4D727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81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EBF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F14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918559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A9E3A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63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98EC3F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207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0106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6A89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44F622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5997A7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689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BFB3E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4892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5F1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30E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50256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75CF3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699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9C67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52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E7F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87A1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2F8750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EB8D08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04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32527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75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2C2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0FF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38DF49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0AE86A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0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6F96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78F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6E75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66711C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7EC9EB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0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B91C1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B16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AE93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8CA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1CDC59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21B39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1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F39FD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F3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46E7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613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960601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E22015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23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99ACF2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19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B10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8D4A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F5980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1536FB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2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F137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092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3D9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06F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835416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7B6120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DD444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61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1D73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A87B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B6A355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1C23F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89C1F6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CC0F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410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61C8A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8C92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FE7F6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37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B18C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361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A34A2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05B2FC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454E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7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1D6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5EFF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830D75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260338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62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FA488F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43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779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6441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EC374E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C2CFC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6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AA83C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4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D30E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99A5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03707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6834E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6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C184B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63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D26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3AFF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FABE9A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2FDC91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7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174A1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06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362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5F10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52660B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12FF5F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75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7FC3B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DC3A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8E37D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0A77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96B9AB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5850E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8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2559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353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F224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4C9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29F0B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01C516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9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6AAE5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30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AFDB2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68D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034A1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005A6F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93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3E3AB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94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EB4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4BD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0502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83D881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11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B9A44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61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44B48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CEA10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65557B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33C05D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2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B9D4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26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7AE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988C9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72260F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312D46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63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6C6E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68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FDB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98F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9718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CEE726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65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A83D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494E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8C4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F7D812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F9EA65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74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45FDB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51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EC37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DC7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5D8A6E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CD19F7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99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DEBB2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1B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F49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2B7F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65C496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86839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3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7221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0907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26A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6807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E55288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D78AFE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4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A0160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VK9-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372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E4C4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EA69D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0135B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5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D7753F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4257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DC654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5F9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6AD994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EABD4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6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96B85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19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47C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1FE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88B4D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DED24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7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B3697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76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66DC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18F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EF99D3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8EB7B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79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C2B650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M2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FFD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BAB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AB94F2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1255E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8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76347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Q1O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C89A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823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73B7D3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21DF4B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8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240F14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15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44B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B24B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7E8A0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03F2B1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98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2655D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65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088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E67B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E92B5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281727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64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108C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I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D9CC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B0F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4359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B30B7F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87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0D84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849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A78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688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B001C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1C30BB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9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2A653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P-A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459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7E9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41439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413FF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99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04050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034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79A8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04D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1BEA64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C9B0F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1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97FD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864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E9DE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946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A9E4D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FDD04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4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92C0F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993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5BAE4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A32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AAA37F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BCA62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8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D4014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750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4C0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A2C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B49139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32F87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9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71F9D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553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A91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A31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0B81B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80CAC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02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F07F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321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67BC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A7857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74E2FA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0224F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0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75183F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39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4103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D40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299E23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D8723E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45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79805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9124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DED5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5F0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6F53DA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487B1F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5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4C4339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632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C0B4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49CA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EF8B52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94A6E0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7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6BFE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324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5B2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9E66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7779E7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64AEB7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90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339157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203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F873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7E906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F85DB4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306C7D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98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2C8A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BECB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5CAE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250A9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39368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01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6EF060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798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C650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BD7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C7F627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883F7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21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4F842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77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0E9E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B92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044AC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DF0D28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24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AC995C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737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4D6F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818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F484B5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B61C7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27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4700A4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11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4827F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293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BCC035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37EB52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40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EF76C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60169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D2B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A4A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09D5E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A8C6E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42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1E3120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16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8C5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1A4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39D732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5FB8E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428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45B34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929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FAEB6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5B4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3AC178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56805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55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385A0A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998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702E6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137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3F4937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C0F559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567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53102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332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A00F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89E3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213383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8C97F2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58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52046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149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41B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4C1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F9260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613E1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600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B9818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41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011FC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BF8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07E33D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D3613B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625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9F66D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024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A11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3382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FAC466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96B83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63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26B1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42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1CE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6B8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85C7C2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154C8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1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26E8C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8974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E25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D3F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06A463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F12EA6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2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B791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696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A1B5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884C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E062D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814A53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2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1304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997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0B8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A017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8FE15E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E0220D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35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B22A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377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08CC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A6BF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02853F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9B8AA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4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822D79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B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B4F10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E7B9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70AE1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299A6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5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14FDF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24357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5FCE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F73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1E6B53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D3F19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71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9E8E98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17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3C3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81B4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35D9E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AC2D72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793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C584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5252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879A0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2D0D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FE368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98BFED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2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ABC94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177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0A8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C3DD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5F2DED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A7FB55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5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5B7B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831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A67B3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1D55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4B1CD2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15CF08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7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84F51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084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C33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466A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D0E2A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17765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9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32455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07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E585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E49C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FBC67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951E6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9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BD27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718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FBCF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1461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BB52AA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1F892D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89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82678B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106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1847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4538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5DA40C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031FC8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06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B1487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9804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5E86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0A15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E148F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0F2DDC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06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3378A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DC-I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A7A81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70CC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442163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BA076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08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BC16A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32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D3D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E409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9AE539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65BEFC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08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00AD2C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32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43FC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4F66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82A026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FC9B73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1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85F6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323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961F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1320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A7AB4D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AAEF9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13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EB7AE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64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2564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510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4722A3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79891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15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18CBB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372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9B06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101E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9A8D8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ACA8E7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1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7C9640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368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0FE5E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F34B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72ABC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350FA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20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2A61A5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055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D420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B49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D30AD9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E34B22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21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6A474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9511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666F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96F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DB0A2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F7FF3A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2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AB28B3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398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9345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4B40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A921F3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021F21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2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151D19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774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E2A1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EE5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63E057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C35EB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28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C144F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88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2D03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F2D7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98C503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464CD6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33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287E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024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344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B1D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91D81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6ED751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39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B2C9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587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5558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EDF1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AD95C3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F1BB68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4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375B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918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93A0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41B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F34ECC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B4283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41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7785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9322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17A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11855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459C02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C6DC6B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44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A6D75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1349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08FB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68C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F10ED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2CB63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4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8580C7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02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E3F87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EE9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F6904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779055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48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CDC7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479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66644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1A65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DC727A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709AA4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2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8D5CE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525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625E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D6F0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3CDDAC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C495A0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0FDB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245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F85A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7561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1E8C95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B4F409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6DA61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32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993E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BCCB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CAA83F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A7FFD8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4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B2EA4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43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6A792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6AA2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CCF5DC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49586DB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6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76337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84547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47CAD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D040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2A8941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A4E473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80F806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570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BD73F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78DD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AEE5B5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847332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7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81C9A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440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2253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D1F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27E671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532810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5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8BD4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948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72D3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8B4D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8711EA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46703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6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74AEB8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043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A91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064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8DB8C9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6B16E2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6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FDC33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1649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BB5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C4D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BC9583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ADC46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6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A53FF0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462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6A98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BA5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55AB19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64A8ED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7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5601C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70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E1F6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8A26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381980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35BD0D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7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6779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3608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AF38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F6AD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986B00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DB27AD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7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1F87B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873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52E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4FD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356FD2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1C904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75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5D7DE6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834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C74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042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DEDA0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3BD09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82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0BED70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4509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BDFA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0587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0A4317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C5ED74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8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D7549C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801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D589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BD9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1A66F3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0A10C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87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3249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1152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39CD7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8B7F7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978A6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049F0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9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1552B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448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7B5F4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3F9E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1DE202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A5900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996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893F54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778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655C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48B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B33DCE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184BAE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2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03335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08638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5815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101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E4E3EA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FAF3DD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5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E582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1737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331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319C8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58AACB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C6908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6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EA3F2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676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50F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76D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8B2159A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411421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6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52098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030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8E8D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941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828809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2F3620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6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0573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7024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C1CF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30047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F07CFE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4D999D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AEE978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148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38F80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8F1AE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965AAE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BFD5C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08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F789BE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647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246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4F5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D08C82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C5986E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10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992D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948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80C7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8F84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7E9D28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4F45C2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1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D7F72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734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66ABC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8D82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4CF197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03E1D8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17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0046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248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F35A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A753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29C059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80FDDE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18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C0458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10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37190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870C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8866D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90717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21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E5EA2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KL1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8342E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B312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8B7AE8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DE84F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21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19F2A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7682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24E08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C53CB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0129EE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B00ED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24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2355F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45022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A0DA7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EA643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0BC314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5666AA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24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516F3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431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938C2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3E8F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DEDFC7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EBC494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29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855631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625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7724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6D59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9BFBC1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FB5AE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34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DB9C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008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603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5790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91EBF2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A0401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34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DC8460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18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2EB1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25B2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C54AAA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99186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37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B4A3F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717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986E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39D2B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F3BCA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72417D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38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B39C6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32533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2DF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D95A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CA4AEA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9A26D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39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0D0F8D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454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66D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95F9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FF7DEE3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4CCCFC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39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4BC4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4546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0BA2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827CB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C5827B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32E72D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4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7F8B4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648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23A39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7D8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2FFBA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CF7D08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6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A077E1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T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C46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398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4912B4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7B51011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66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83630B3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1321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6F24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A8BC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59FAB0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03648C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71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D9258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DR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443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7C22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6DA60E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97218F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079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934B69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E7AA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5304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19E21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C32A9F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189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446E6E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E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5479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69637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48F9F6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8034AA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34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528D8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LP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0B5C3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DE69D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99FDEA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4E2BF4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39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9D1F67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918F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048A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FD334A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2C5D3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50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1FFFC1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SECS-A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5D4C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1478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C9895E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497E6A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70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7945E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7C6F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43E5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E2FCC6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4BA65E3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73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DE39D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0079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29AC0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920E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7557FBB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AC0814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185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2B503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0166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86CE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EDF3F02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611DEC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260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69D75A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8224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B85CF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357E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FBFCB7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58132A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277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800A8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879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1A8A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0CC6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5A7B2C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EE5C5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285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2595EF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SP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9C9F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8B6B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2FDBB46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D832E2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10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8E532D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64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19CA5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74B2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5B9D4E5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B0625C0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42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5E30ED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BE3C8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4033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28CD354E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CD26FBD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60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15783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31056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24FB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9090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567E80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82CC4C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66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E46D1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890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39809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60E8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1947FAF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E3DE52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67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78C1BD9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58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152D2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1D20F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5A3964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8F34E8A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389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18E89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141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A098C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1166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5D3D84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C82C6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42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5B6D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32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D7B5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28EC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BA0FD97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30DD222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52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44352B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483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CA2E8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87D7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6A6924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2D63C4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543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595535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6A79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86E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688B2BFC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F468BE8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61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071FC2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154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E338D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84D52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1F8025C0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2363A6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62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EB2AFD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2902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11CC50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7EBDC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FA9E249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234ED87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72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88FF0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9936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D799B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EE7A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3B12BD58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35AE495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735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000EB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42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4102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761E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4E31C79D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8F6B32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4968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B44E03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82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AD5DA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B02A7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7C388445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C3B11E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367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C6EB8F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8756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BD418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4853E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F33EEB" w:rsidRPr="0090557A" w14:paraId="00D13AB1" w14:textId="77777777" w:rsidTr="00F33EEB">
        <w:trPr>
          <w:trHeight w:val="276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F3748B9" w14:textId="77777777" w:rsidR="00F33EEB" w:rsidRPr="0090557A" w:rsidRDefault="00F33EEB" w:rsidP="00F3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486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6EDAC36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304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466A4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25EF1" w14:textId="77777777" w:rsidR="00F33EEB" w:rsidRPr="0090557A" w:rsidRDefault="00F33EEB" w:rsidP="00F3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5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</w:tbl>
    <w:p w14:paraId="3CC260D1" w14:textId="77777777" w:rsidR="00F33EEB" w:rsidRPr="0090557A" w:rsidRDefault="00F33EEB">
      <w:pPr>
        <w:rPr>
          <w:rFonts w:ascii="Times New Roman" w:hAnsi="Times New Roman" w:cs="Times New Roman"/>
          <w:sz w:val="20"/>
          <w:szCs w:val="20"/>
        </w:rPr>
      </w:pPr>
    </w:p>
    <w:sectPr w:rsidR="00F33EEB" w:rsidRPr="00905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46B4C" w14:textId="77777777" w:rsidR="00067538" w:rsidRDefault="00067538" w:rsidP="00F33EEB">
      <w:r>
        <w:separator/>
      </w:r>
    </w:p>
  </w:endnote>
  <w:endnote w:type="continuationSeparator" w:id="0">
    <w:p w14:paraId="5A2AC16A" w14:textId="77777777" w:rsidR="00067538" w:rsidRDefault="00067538" w:rsidP="00F33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40F78" w14:textId="77777777" w:rsidR="00067538" w:rsidRDefault="00067538" w:rsidP="00F33EEB">
      <w:r>
        <w:separator/>
      </w:r>
    </w:p>
  </w:footnote>
  <w:footnote w:type="continuationSeparator" w:id="0">
    <w:p w14:paraId="7D18BC11" w14:textId="77777777" w:rsidR="00067538" w:rsidRDefault="00067538" w:rsidP="00F33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86"/>
    <w:rsid w:val="00067538"/>
    <w:rsid w:val="003B1721"/>
    <w:rsid w:val="003D1586"/>
    <w:rsid w:val="0090557A"/>
    <w:rsid w:val="00950B06"/>
    <w:rsid w:val="00BB04E0"/>
    <w:rsid w:val="00BE2380"/>
    <w:rsid w:val="00DF2B01"/>
    <w:rsid w:val="00F3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B62DF"/>
  <w15:chartTrackingRefBased/>
  <w15:docId w15:val="{DF0CB056-34FD-4F66-BCF3-01C6140B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E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EE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33EE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33EEB"/>
    <w:rPr>
      <w:color w:val="954F72"/>
      <w:u w:val="single"/>
    </w:rPr>
  </w:style>
  <w:style w:type="paragraph" w:customStyle="1" w:styleId="msonormal0">
    <w:name w:val="msonormal"/>
    <w:basedOn w:val="a"/>
    <w:rsid w:val="00F33E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F33EE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5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789</Words>
  <Characters>21603</Characters>
  <Application>Microsoft Office Word</Application>
  <DocSecurity>0</DocSecurity>
  <Lines>180</Lines>
  <Paragraphs>50</Paragraphs>
  <ScaleCrop>false</ScaleCrop>
  <Company/>
  <LinksUpToDate>false</LinksUpToDate>
  <CharactersWithSpaces>2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肆无忌惮</dc:creator>
  <cp:keywords/>
  <dc:description/>
  <cp:lastModifiedBy>肆无忌惮</cp:lastModifiedBy>
  <cp:revision>6</cp:revision>
  <dcterms:created xsi:type="dcterms:W3CDTF">2021-04-20T07:30:00Z</dcterms:created>
  <dcterms:modified xsi:type="dcterms:W3CDTF">2021-09-13T08:24:00Z</dcterms:modified>
</cp:coreProperties>
</file>